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 Fig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</w:rPr>
        <mc:AlternateContent>
          <mc:Choice Requires="wps">
            <w:drawing>
              <wp:anchor behindDoc="0" distT="0" distB="0" distL="107950" distR="107950" simplePos="0" locked="0" layoutInCell="0" allowOverlap="1" relativeHeight="5">
                <wp:simplePos x="0" y="0"/>
                <wp:positionH relativeFrom="column">
                  <wp:posOffset>4533900</wp:posOffset>
                </wp:positionH>
                <wp:positionV relativeFrom="paragraph">
                  <wp:posOffset>2155190</wp:posOffset>
                </wp:positionV>
                <wp:extent cx="13970" cy="3189605"/>
                <wp:effectExtent l="0" t="0" r="0" b="0"/>
                <wp:wrapNone/>
                <wp:docPr id="1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f81bd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3" stroked="t" o:allowincell="f" style="position:absolute;margin-left:357pt;margin-top:169.7pt;width:0pt;height:0pt" type="_x0000_t32">
                <v:stroke color="#4f81bd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3667125</wp:posOffset>
                </wp:positionH>
                <wp:positionV relativeFrom="paragraph">
                  <wp:posOffset>3709035</wp:posOffset>
                </wp:positionV>
                <wp:extent cx="838200" cy="635"/>
                <wp:effectExtent l="0" t="0" r="0" b="0"/>
                <wp:wrapNone/>
                <wp:docPr id="2" name="Straight Arrow Connector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9" stroked="t" o:allowincell="f" style="position:absolute;margin-left:288.75pt;margin-top:292.0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6985" distR="6985" simplePos="0" locked="0" layoutInCell="0" allowOverlap="1" relativeHeight="8">
                <wp:simplePos x="0" y="0"/>
                <wp:positionH relativeFrom="column">
                  <wp:posOffset>4581525</wp:posOffset>
                </wp:positionH>
                <wp:positionV relativeFrom="paragraph">
                  <wp:posOffset>852170</wp:posOffset>
                </wp:positionV>
                <wp:extent cx="215900" cy="635"/>
                <wp:effectExtent l="0" t="0" r="0" b="0"/>
                <wp:wrapNone/>
                <wp:docPr id="3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f81bd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" stroked="t" o:allowincell="f" style="position:absolute;margin-left:360.75pt;margin-top:67.1pt;width:0pt;height:0pt" type="_x0000_t32">
                <v:stroke color="#4f81bd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Flow diagram accounting for missing dat</w:t>
      </w:r>
      <w:r>
        <w:rPr>
          <w:rFonts w:cs="Times New Roman" w:ascii="Times New Roman" w:hAnsi="Times New Roman"/>
        </w:rPr>
        <w:t>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578100</wp:posOffset>
                </wp:positionH>
                <wp:positionV relativeFrom="paragraph">
                  <wp:posOffset>5394325</wp:posOffset>
                </wp:positionV>
                <wp:extent cx="3820160" cy="37020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0160" cy="3702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 xml:space="preserve">FINAL MODEL </w:t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jc w:val="center"/>
                              <w:rPr>
                                <w:rFonts w:eastAsia="Calibri"/>
                                <w:b/>
                                <w:b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COMPLETE CASE SAMPLE SIZE N=5,85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0.8pt;height:29.15pt;mso-wrap-distance-left:9.05pt;mso-wrap-distance-right:9.05pt;mso-wrap-distance-top:0pt;mso-wrap-distance-bottom:0pt;margin-top:424.75pt;mso-position-vertical-relative:text;margin-left:203pt;mso-position-horizontal-relative:text"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eastAsia="Calibri"/>
                          <w:b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  <w:u w:val="single"/>
                          <w:lang w:val="en-US"/>
                        </w:rPr>
                        <w:t xml:space="preserve">FINAL MODEL </w:t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jc w:val="center"/>
                        <w:rPr>
                          <w:rFonts w:eastAsia="Calibri"/>
                          <w:b/>
                          <w:b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Calibri"/>
                          <w:b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COMPLETE CASE SAMPLE SIZE N=5,85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5875</wp:posOffset>
                </wp:positionH>
                <wp:positionV relativeFrom="paragraph">
                  <wp:posOffset>2423795</wp:posOffset>
                </wp:positionV>
                <wp:extent cx="3695700" cy="234315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5700" cy="23431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jc w:val="both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u w:val="single"/>
                              </w:rPr>
                              <w:t xml:space="preserve">COMPLETE CASE </w:t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MISSING data: n=</w:t>
                            </w: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6,365</w:t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  <w:u w:val="single"/>
                              </w:rPr>
                              <w:t>PRIORI: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sex (n=489), minority/ ethnic (n=1,099),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  <w:u w:val="single"/>
                              </w:rPr>
                              <w:t>SOCIAL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as a close friendship at 5yrs (n=911), plays with friends outside of school at 5yrs (n=556</w:t>
                            </w: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),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sports at 5yrs (n=554), indoor family activities at 5yrs (n=556), social network at 5yrs (n=562), school move at 5yrs (n=685).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  <w:u w:val="single"/>
                              </w:rPr>
                              <w:t>FAMILY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number of children in household at birth (n=489), levels of maternal distress at 5yrs (n=1,068), Becomes a lone parent family 3-5years old (n=0) levels of paternal distress at 5yrs (n=4,068), child smacked at 5yrs (n=1,119), parenting style at 5yrs (n=1,483), maternal warmth at 5yrs (n=2,548), paternal warmth at 5yrs (n=4,597). </w:t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  <w:u w:val="single"/>
                              </w:rPr>
                              <w:t>CHILD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School readiness at 3yrs (n=2,084), SDQ at 5yrs (n=891), BMI (n=2,771), LLTC at 5yrs (n=561), BMI at 5yrs (n=2,384). </w:t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jc w:val="both"/>
                              <w:rPr>
                                <w:rFonts w:eastAsia="Calibri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SAMPLE SIZE: 5,857 </w:t>
                            </w:r>
                            <w:r>
                              <w:rPr>
                                <w:rFonts w:eastAsia="Calibri"/>
                                <w:b/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(47.9% OF THOSE MEETING THE INCLUSION CRITERIA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1pt;height:184.5pt;mso-wrap-distance-left:9.05pt;mso-wrap-distance-right:9.05pt;mso-wrap-distance-top:0pt;mso-wrap-distance-bottom:0pt;margin-top:190.85pt;mso-position-vertical-relative:text;margin-left:-1.25pt;mso-position-horizontal-relative:text">
                <v:textbox>
                  <w:txbxContent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jc w:val="both"/>
                        <w:rPr>
                          <w:b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  <w:u w:val="single"/>
                        </w:rPr>
                        <w:t xml:space="preserve">COMPLETE CASE </w:t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jc w:val="both"/>
                        <w:rPr/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MISSING data: n=</w:t>
                      </w:r>
                      <w:r>
                        <w:rPr>
                          <w:color w:val="000000"/>
                          <w:kern w:val="2"/>
                          <w:sz w:val="18"/>
                          <w:szCs w:val="18"/>
                        </w:rPr>
                        <w:t>6,365</w:t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jc w:val="both"/>
                        <w:rPr/>
                      </w:pPr>
                      <w:r>
                        <w:rPr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  <w:u w:val="single"/>
                        </w:rPr>
                        <w:t>PRIORI:</w:t>
                      </w:r>
                      <w:r>
                        <w:rPr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</w:rPr>
                        <w:t xml:space="preserve"> sex (n=489), minority/ ethnic (n=1,099), </w:t>
                      </w:r>
                    </w:p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  <w:u w:val="single"/>
                        </w:rPr>
                        <w:t>SOCIAL</w:t>
                      </w:r>
                      <w:r>
                        <w:rPr>
                          <w:b/>
                          <w:bCs/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</w:rPr>
                        <w:t xml:space="preserve">: </w:t>
                      </w:r>
                      <w:r>
                        <w:rPr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</w:rPr>
                        <w:t>Has a close friendship at 5yrs (n=911), plays with friends outside of school at 5yrs (n=556</w:t>
                      </w:r>
                      <w:r>
                        <w:rPr>
                          <w:color w:val="000000"/>
                          <w:kern w:val="2"/>
                          <w:sz w:val="18"/>
                          <w:szCs w:val="18"/>
                        </w:rPr>
                        <w:t xml:space="preserve">), </w:t>
                      </w:r>
                      <w:r>
                        <w:rPr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</w:rPr>
                        <w:t xml:space="preserve">sports at 5yrs (n=554), indoor family activities at 5yrs (n=556), social network at 5yrs (n=562), school move at 5yrs (n=685). </w:t>
                      </w:r>
                    </w:p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  <w:u w:val="single"/>
                        </w:rPr>
                        <w:t>FAMILY</w:t>
                      </w:r>
                      <w:r>
                        <w:rPr>
                          <w:b/>
                          <w:bCs/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</w:rPr>
                        <w:t xml:space="preserve">: </w:t>
                      </w:r>
                      <w:r>
                        <w:rPr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</w:rPr>
                        <w:t xml:space="preserve">number of children in household at birth (n=489), levels of maternal distress at 5yrs (n=1,068), Becomes a lone parent family 3-5years old (n=0) levels of paternal distress at 5yrs (n=4,068), child smacked at 5yrs (n=1,119), parenting style at 5yrs (n=1,483), maternal warmth at 5yrs (n=2,548), paternal warmth at 5yrs (n=4,597). </w:t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jc w:val="both"/>
                        <w:rPr/>
                      </w:pPr>
                      <w:r>
                        <w:rPr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  <w:u w:val="single"/>
                        </w:rPr>
                        <w:t>CHILD</w:t>
                      </w:r>
                      <w:r>
                        <w:rPr>
                          <w:b/>
                          <w:bCs/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</w:rPr>
                        <w:t xml:space="preserve">: </w:t>
                      </w:r>
                      <w:r>
                        <w:rPr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</w:rPr>
                        <w:t xml:space="preserve">School readiness at 3yrs (n=2,084), SDQ at 5yrs (n=891), BMI (n=2,771), LLTC at 5yrs (n=561), BMI at 5yrs (n=2,384). </w:t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jc w:val="both"/>
                        <w:rPr>
                          <w:rFonts w:eastAsia="Calibri"/>
                          <w:b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jc w:val="both"/>
                        <w:rPr/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  <w:t xml:space="preserve">SAMPLE SIZE: 5,857 </w:t>
                      </w:r>
                      <w:r>
                        <w:rPr>
                          <w:rFonts w:eastAsia="Calibri"/>
                          <w:b/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</w:rPr>
                        <w:t>(47.9% OF THOSE MEETING THE INCLUSION CRITERI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4715</wp:posOffset>
                </wp:positionH>
                <wp:positionV relativeFrom="paragraph">
                  <wp:posOffset>1082675</wp:posOffset>
                </wp:positionV>
                <wp:extent cx="5536565" cy="107632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6565" cy="107632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jc w:val="both"/>
                              <w:rPr>
                                <w:rFonts w:eastAsia="Calibri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u w:val="single"/>
                              </w:rPr>
                              <w:t xml:space="preserve">INCLUSION CRITERIA </w:t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Primary outcome and exposure:</w:t>
                            </w:r>
                            <w:r>
                              <w:rPr>
                                <w:rFonts w:eastAsia="Calibri"/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 xml:space="preserve"> ever/never bullied (n=975) household income (n=525)</w:t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CRITERIA: MCS primary socio-economic exposure question answered and child reported </w:t>
                            </w:r>
                            <w:r>
                              <w:rPr>
                                <w:rFonts w:eastAsia="Calibri"/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ever/never bullied</w:t>
                            </w:r>
                            <w:r>
                              <w:rPr>
                                <w:rFonts w:eastAsia="Calibri"/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in sweep 4.</w:t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18"/>
                              </w:rPr>
                              <w:t xml:space="preserve">SAMPLE SIZE: 12,222 </w:t>
                            </w:r>
                            <w:r>
                              <w:rPr>
                                <w:rFonts w:eastAsia="Calibri"/>
                                <w:b/>
                                <w:i/>
                                <w:iCs/>
                                <w:color w:val="000000"/>
                                <w:kern w:val="2"/>
                                <w:sz w:val="20"/>
                                <w:szCs w:val="18"/>
                              </w:rPr>
                              <w:t>(89.3% OF THOSE RESPONDED SUCCESSFULLY ACROSS 4 SWEEPS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5.95pt;height:84.75pt;mso-wrap-distance-left:9.05pt;mso-wrap-distance-right:9.05pt;mso-wrap-distance-top:0pt;mso-wrap-distance-bottom:0pt;margin-top:85.25pt;mso-position-vertical-relative:text;margin-left:170.45pt;mso-position-horizontal-relative:text">
                <v:textbox>
                  <w:txbxContent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jc w:val="both"/>
                        <w:rPr>
                          <w:rFonts w:eastAsia="Calibri"/>
                          <w:b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  <w:u w:val="single"/>
                        </w:rPr>
                        <w:t xml:space="preserve">INCLUSION CRITERIA </w:t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jc w:val="center"/>
                        <w:rPr/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  <w:lang w:val="en-US"/>
                        </w:rPr>
                        <w:t>Primary outcome and exposure:</w:t>
                      </w:r>
                      <w:r>
                        <w:rPr>
                          <w:rFonts w:eastAsia="Calibri"/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 xml:space="preserve"> ever/never bullied (n=975) household income (n=525)</w:t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jc w:val="center"/>
                        <w:rPr/>
                      </w:pPr>
                      <w:r>
                        <w:rPr>
                          <w:rFonts w:eastAsia="Calibri"/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</w:rPr>
                        <w:t xml:space="preserve">CRITERIA: MCS primary socio-economic exposure question answered and child reported </w:t>
                      </w:r>
                      <w:r>
                        <w:rPr>
                          <w:rFonts w:eastAsia="Calibri"/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ever/never bullied</w:t>
                      </w:r>
                      <w:r>
                        <w:rPr>
                          <w:rFonts w:eastAsia="Calibri"/>
                          <w:i/>
                          <w:iCs/>
                          <w:color w:val="000000"/>
                          <w:kern w:val="2"/>
                          <w:sz w:val="18"/>
                          <w:szCs w:val="18"/>
                        </w:rPr>
                        <w:t xml:space="preserve"> in sweep 4.</w:t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jc w:val="center"/>
                        <w:rPr>
                          <w:rFonts w:eastAsia="Calibri"/>
                          <w:b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jc w:val="center"/>
                        <w:rPr/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"/>
                          <w:sz w:val="20"/>
                          <w:szCs w:val="18"/>
                        </w:rPr>
                        <w:t xml:space="preserve">SAMPLE SIZE: 12,222 </w:t>
                      </w:r>
                      <w:r>
                        <w:rPr>
                          <w:rFonts w:eastAsia="Calibri"/>
                          <w:b/>
                          <w:i/>
                          <w:iCs/>
                          <w:color w:val="000000"/>
                          <w:kern w:val="2"/>
                          <w:sz w:val="20"/>
                          <w:szCs w:val="18"/>
                        </w:rPr>
                        <w:t>(89.3% OF THOSE RESPONDED SUCCESSFULLY ACROSS 4 SWEEP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3213100</wp:posOffset>
                </wp:positionH>
                <wp:positionV relativeFrom="paragraph">
                  <wp:posOffset>-16510</wp:posOffset>
                </wp:positionV>
                <wp:extent cx="2650490" cy="87312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0490" cy="8731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eastAsia="Calibri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 xml:space="preserve">SAMPLE ELIGIBLE FOR INCLUSION MCS SWEEP 4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eastAsia="Calibri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 xml:space="preserve">at age 7 years </w:t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 xml:space="preserve">(n= </w:t>
                            </w: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7,031 households</w:t>
                            </w:r>
                            <w:r>
                              <w:rPr>
                                <w:rFonts w:eastAsia="Calibri"/>
                                <w:color w:val="000000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, response rate 88.7%)</w:t>
                            </w:r>
                          </w:p>
                          <w:p>
                            <w:pPr>
                              <w:pStyle w:val="NormalWeb"/>
                              <w:kinsoku w:val="false"/>
                              <w:overflowPunct w:val="false"/>
                              <w:spacing w:before="0" w:after="0"/>
                              <w:jc w:val="center"/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(n=13,681 responded across all sweeps to 7 years)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7pt;height:68.75pt;mso-wrap-distance-left:9.05pt;mso-wrap-distance-right:9.05pt;mso-wrap-distance-top:0pt;mso-wrap-distance-bottom:0pt;margin-top:-1.3pt;mso-position-vertical-relative:text;margin-left:253pt;mso-position-horizontal-relative:page"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eastAsia="Calibri"/>
                          <w:b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 xml:space="preserve">SAMPLE ELIGIBLE FOR INCLUSION MCS SWEEP 4 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eastAsia="Calibri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Calibri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 xml:space="preserve">at age 7 years </w:t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jc w:val="center"/>
                        <w:rPr/>
                      </w:pPr>
                      <w:r>
                        <w:rPr>
                          <w:rFonts w:eastAsia="Calibri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 xml:space="preserve">(n= </w:t>
                      </w:r>
                      <w:r>
                        <w:rPr>
                          <w:color w:val="000000"/>
                          <w:kern w:val="2"/>
                          <w:sz w:val="18"/>
                          <w:szCs w:val="18"/>
                        </w:rPr>
                        <w:t>17,031 households</w:t>
                      </w:r>
                      <w:r>
                        <w:rPr>
                          <w:rFonts w:eastAsia="Calibri"/>
                          <w:color w:val="000000"/>
                          <w:kern w:val="2"/>
                          <w:sz w:val="18"/>
                          <w:szCs w:val="18"/>
                          <w:lang w:val="en-US"/>
                        </w:rPr>
                        <w:t>, response rate 88.7%)</w:t>
                      </w:r>
                    </w:p>
                    <w:p>
                      <w:pPr>
                        <w:pStyle w:val="NormalWeb"/>
                        <w:kinsoku w:val="false"/>
                        <w:overflowPunct w:val="false"/>
                        <w:spacing w:before="0" w:after="0"/>
                        <w:jc w:val="center"/>
                        <w:rPr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kern w:val="2"/>
                          <w:sz w:val="18"/>
                          <w:szCs w:val="18"/>
                        </w:rPr>
                        <w:t xml:space="preserve">(n=13,681 responded across all sweeps to 7 years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15:53:00Z</dcterms:created>
  <dc:creator>Campbell, Melisa</dc:creator>
  <dc:description/>
  <dc:language>en-US</dc:language>
  <cp:lastModifiedBy>melcam</cp:lastModifiedBy>
  <dcterms:modified xsi:type="dcterms:W3CDTF">2019-05-18T15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bmj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plos-one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BMJ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Name 9_1">
    <vt:lpwstr>Vancouver</vt:lpwstr>
  </property>
</Properties>
</file>